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11" w:leader="none"/>
        </w:tabs>
        <w:rPr>
          <w:rFonts w:ascii="Times New Roman" w:hAnsi="Times New Roman" w:cs="Times New Roman"/>
          <w:b/>
          <w:b/>
          <w:sz w:val="24"/>
        </w:rPr>
      </w:pPr>
      <w:r>
        <w:rPr>
          <w:rFonts w:cs="Times New Roman" w:ascii="Times New Roman" w:hAnsi="Times New Roman"/>
          <w:b/>
          <w:sz w:val="24"/>
        </w:rPr>
        <w:t>S1 Appendix - Excluded studies</w:t>
      </w:r>
    </w:p>
    <w:tbl>
      <w:tblPr>
        <w:tblW w:w="10188" w:type="dxa"/>
        <w:jc w:val="left"/>
        <w:tblInd w:w="-108" w:type="dxa"/>
        <w:tblLayout w:type="fixed"/>
        <w:tblCellMar>
          <w:top w:w="0" w:type="dxa"/>
          <w:left w:w="108" w:type="dxa"/>
          <w:bottom w:w="0" w:type="dxa"/>
          <w:right w:w="108" w:type="dxa"/>
        </w:tblCellMar>
      </w:tblPr>
      <w:tblGrid>
        <w:gridCol w:w="1242"/>
        <w:gridCol w:w="2127"/>
        <w:gridCol w:w="708"/>
        <w:gridCol w:w="993"/>
        <w:gridCol w:w="850"/>
        <w:gridCol w:w="4268"/>
      </w:tblGrid>
      <w:tr>
        <w:trPr/>
        <w:tc>
          <w:tcPr>
            <w:tcW w:w="1242"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6"/>
                <w:szCs w:val="16"/>
              </w:rPr>
            </w:pPr>
            <w:r>
              <w:rPr>
                <w:rFonts w:cs="Times New Roman" w:ascii="Times New Roman" w:hAnsi="Times New Roman"/>
                <w:b/>
                <w:sz w:val="16"/>
                <w:szCs w:val="16"/>
              </w:rPr>
              <w:t>Study ID</w:t>
            </w:r>
          </w:p>
        </w:tc>
        <w:tc>
          <w:tcPr>
            <w:tcW w:w="212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Use of STOP-Bang (SB)</w:t>
            </w:r>
          </w:p>
        </w:tc>
        <w:tc>
          <w:tcPr>
            <w:tcW w:w="70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n</w:t>
            </w:r>
          </w:p>
        </w:tc>
        <w:tc>
          <w:tcPr>
            <w:tcW w:w="99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High risk STOP-Bang</w:t>
            </w:r>
          </w:p>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w:t>
            </w:r>
            <w:r>
              <w:rPr>
                <w:rFonts w:cs="Times New Roman" w:ascii="Times New Roman" w:hAnsi="Times New Roman"/>
                <w:b/>
                <w:sz w:val="16"/>
                <w:szCs w:val="16"/>
              </w:rPr>
              <w:t>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Low risk STOP-Bang</w:t>
            </w:r>
          </w:p>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0-2</w:t>
            </w:r>
          </w:p>
        </w:tc>
        <w:tc>
          <w:tcPr>
            <w:tcW w:w="426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6"/>
                <w:szCs w:val="16"/>
              </w:rPr>
            </w:pPr>
            <w:r>
              <w:rPr>
                <w:rFonts w:cs="Times New Roman" w:ascii="Times New Roman" w:hAnsi="Times New Roman"/>
                <w:b/>
                <w:sz w:val="16"/>
                <w:szCs w:val="16"/>
              </w:rPr>
              <w:t>Results and reasons for exclusion</w:t>
            </w:r>
          </w:p>
        </w:tc>
      </w:tr>
      <w:tr>
        <w:trPr/>
        <w:tc>
          <w:tcPr>
            <w:tcW w:w="1242" w:type="dxa"/>
            <w:tcBorders>
              <w:top w:val="single" w:sz="4" w:space="0" w:color="000000"/>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542-7714 (Electronic) 1542-3565 (Linking)", "PMID" : "20580942", "abstract" : "BACKGROUND &amp; AIMS: Among patients undergoing advanced endoscopy, unrecognized obstructive sleep apnea (OSA) could predict sedation-related complications (SRCs) and the need for airway maneuvers (AMs). By using an OSA screening tool, we sought to define the prevalence of patients at high risk for OSA and to correlate OSA with the frequency of AMs and SRCs. METHODS: We enrolled 231 consecutive patients undergoing endoscopic retrograde cholangiopancreatography (ERCP) (n = 176) and endoscopic ultrasound (n = 55). Propofol-based sedation and patient monitoring were performed by a nurse anesthetist and an anesthesiologist. A previously validated screening tool for OSA (STOP-BANG) was used to identify patients at high risk for OSA (score, &gt; or =3 of 8; SB+) or low risk (SB-). AMs were defined as a chin lift, modified mask ventilation, nasal airway, bag-mask ventilation, and endotracheal intubation. SRCs were defined as any duration of pulse oximetry less than 90%, systolic blood pressure less than 90 mm Hg, apnea, or early procedure termination. RESULTS: The prevalence of SB+ was 43.3%. The frequency of hypoxemia was significantly higher among patients with SB+ than SB- (12.0% vs 5.2%; relative risk [RR], 1.83; 95% confidence interval [CI], 1.32-2.54). The rate of AMs was also significantly higher among SB+ (20.0%) compared with SB- (6.1%) patients (RR, 1.8; 95% CI, 1.3-2.4). These rates remained significant after adjusting for American Society of Anesthesiologists class 3 or higher (RR, 1.70; 95% CI, 1.28-2.2 for AMs; RR, 1.63; 95% CI, 1.19-2.25 for hypoxemia). Each element of the STOP-BANG was reported more commonly in SB+ patients (P &lt; .0001 for each comparison). CONCLUSIONS: A significant number of patients undergoing advanced endoscopic procedures are at risk for OSA. AMs and hypoxemia occur at an increased frequency in these patients.", "author" : [ { "dropping-particle" : "", "family" : "Cote", "given" : "G A", "non-dropping-particle" : "", "parse-names" : false, "suffix" : "" }, { "dropping-particle" : "", "family" : "Hovis", "given" : "C E", "non-dropping-particle" : "", "parse-names" : false, "suffix" : "" }, { "dropping-particle" : "", "family" : "Hovis", "given" : "R M", "non-dropping-particle" : "", "parse-names" : false, "suffix" : "" }, { "dropping-particle" : "", "family" : "Waldbaum", "given" : "L", "non-dropping-particle" : "", "parse-names" : false, "suffix" : "" }, { "dropping-particle" : "", "family" : "Early", "given" : "D S", "non-dropping-particle" : "", "parse-names" : false, "suffix" : "" }, { "dropping-particle" : "", "family" : "Edmundowicz", "given" : "S A", "non-dropping-particle" : "", "parse-names" : false, "suffix" : "" }, { "dropping-particle" : "", "family" : "Azar", "given" : "R R", "non-dropping-particle" : "", "parse-names" : false, "suffix" : "" }, { "dropping-particle" : "", "family" : "Mullady", "given" : "D K", "non-dropping-particle" : "", "parse-names" : false, "suffix" : "" }, { "dropping-particle" : "", "family" : "Jonnalagadda", "given" : "S S", "non-dropping-particle" : "", "parse-names" : false, "suffix" : "" } ], "container-title" : "Clin Gastroenterol Hepatol", "id" : "ITEM-1", "issue" : "8", "issued" : { "date-parts" : [ [ "2010" ] ] }, "language" : "eng", "note" : "Cote, Gregory A\nHovis, Christine E\nHovis, Richard M\nWaldbaum, Lawrence\nEarly, Dayna S\nEdmundowicz, Steven A\nAzar, Riad R\nMullady, Daniel K\nJonnalagadda, Sreenivasa S\nUnited States\nClin Gastroenterol Hepatol. 2010 Aug;8(8):660-665.e1. doi: 10.1016/j.cgh.2010.05.015. Epub 2010 May 23.", "page" : "660-65", "title" : "A screening instrument for sleep apnea predicts airway maneuvers in patients undergoing advanced endoscopic procedures", "type" : "article-journal", "volume" : "8" }, "uris" : [ "http://www.mendeley.com/documents/?uuid=0188b4f7-c544-4b5b-b9a6-f3b0ec83d454" ] } ], "mendeley" : { "formattedCitation" : "[35]", "plainTextFormattedCitation" : "[35]", "previouslyFormattedCitation" : "(35)"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5]</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Cote</w:t>
            </w:r>
            <w:r>
              <w:rPr>
                <w:rFonts w:cs="Times New Roman" w:ascii="Times New Roman" w:hAnsi="Times New Roman"/>
                <w:sz w:val="16"/>
                <w:szCs w:val="16"/>
                <w:vertAlign w:val="superscript"/>
              </w:rPr>
              <w:t>2010</w:t>
            </w:r>
          </w:p>
        </w:tc>
        <w:tc>
          <w:tcPr>
            <w:tcW w:w="2127" w:type="dxa"/>
            <w:tcBorders>
              <w:top w:val="single" w:sz="4" w:space="0" w:color="000000"/>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predict hypoxemia &amp; airway maneuvers in patients undergoing endoscopic procedures</w:t>
            </w:r>
          </w:p>
        </w:tc>
        <w:tc>
          <w:tcPr>
            <w:tcW w:w="708" w:type="dxa"/>
            <w:tcBorders>
              <w:top w:val="single" w:sz="4" w:space="0" w:color="000000"/>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31</w:t>
            </w:r>
          </w:p>
        </w:tc>
        <w:tc>
          <w:tcPr>
            <w:tcW w:w="993" w:type="dxa"/>
            <w:tcBorders>
              <w:top w:val="single" w:sz="4" w:space="0" w:color="000000"/>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0</w:t>
            </w:r>
          </w:p>
        </w:tc>
        <w:tc>
          <w:tcPr>
            <w:tcW w:w="850" w:type="dxa"/>
            <w:tcBorders>
              <w:top w:val="single" w:sz="4" w:space="0" w:color="000000"/>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31</w:t>
            </w:r>
          </w:p>
        </w:tc>
        <w:tc>
          <w:tcPr>
            <w:tcW w:w="4268" w:type="dxa"/>
            <w:tcBorders>
              <w:top w:val="single" w:sz="4" w:space="0" w:color="000000"/>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Prevalence of STOP-Bang: 43.3%</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Hypoxemia SB ≥3 vs. 0-2: 12 vs. 5.2%, P&lt;0.0001</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Airway maneuver SB ≥3 vs. 0-2: 20 vs. 6.1%, P&lt;0.000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538-361X (Electronic) 0886-4470 (Linking)", "PMID" : "20956751", "abstract" : "OBJECTIVE: To determine whether high risk scores on preoperative STOP-BANG (Snoring, Tiredness during daytime, Observed apnea, high blood Pressure, Body mass index, Age, Neck circumference, Gender) questionnaires during preoperative evaluation correlated with a higher rate of complications of obstructive sleep apnea syndrome (OSAS). DESIGN: Historical cohort study. SETTING: Thomas Jefferson University Hospital, Philadelphia, Pennsylvania. PATIENTS: Adult patients undergoing elective surgery at a tertiary care center who were administered the STOP-BANG questionnaire for 3 consecutive days in May 2008. MAIN OUTCOME MEASURES: Number and types of complications. RESULTS: A total of 135 patients were included in the study, of whom 56 (41.5%) had high risk scores for OSAS. The mean (SD) age of patients was 57.9 (14.4) years; 60 (44.4%) were men. Patients at high risk of OSAS had a higher rate of postoperative complications compared with patients at low risk (19.6% vs 1.3%; P &lt; .001). Age, American Society of Anesthesiologists class of 3 or higher, and obesity were associated with an increased risk of postoperative complications. On multivariate analysis, high risk of OSAS and American Society of Anesthesiologists class 3 or higher were associated with higher odds of complications. CONCLUSION: The STOP-BANG questionnaire is useful for preoperative identification of patients at higher than normal risk for surgical complications, probably because it identifies patients with occult OSAS.", "author" : [ { "dropping-particle" : "", "family" : "Vasu", "given" : "T S", "non-dropping-particle" : "", "parse-names" : false, "suffix" : "" }, { "dropping-particle" : "", "family" : "Doghramji", "given" : "K", "non-dropping-particle" : "", "parse-names" : false, "suffix" : "" }, { "dropping-particle" : "", "family" : "Cavallazzi", "given" : "R", "non-dropping-particle" : "", "parse-names" : false, "suffix" : "" }, { "dropping-particle" : "", "family" : "Grewal", "given" : "R", "non-dropping-particle" : "", "parse-names" : false, "suffix" : "" }, { "dropping-particle" : "", "family" : "Hirani", "given" : "A", "non-dropping-particle" : "", "parse-names" : false, "suffix" : "" }, { "dropping-particle" : "", "family" : "Leiby", "given" : "B", "non-dropping-particle" : "", "parse-names" : false, "suffix" : "" }, { "dropping-particle" : "", "family" : "Markov", "given" : "D", "non-dropping-particle" : "", "parse-names" : false, "suffix" : "" }, { "dropping-particle" : "", "family" : "Reiter", "given" : "D", "non-dropping-particle" : "", "parse-names" : false, "suffix" : "" }, { "dropping-particle" : "", "family" : "Kraft", "given" : "W K", "non-dropping-particle" : "", "parse-names" : false, "suffix" : "" }, { "dropping-particle" : "", "family" : "Witkowski", "given" : "T", "non-dropping-particle" : "", "parse-names" : false, "suffix" : "" } ], "container-title" : "Arch Otolaryngol Head Neck Surg", "id" : "ITEM-1", "issue" : "10", "issued" : { "date-parts" : [ [ "2010" ] ] }, "language" : "eng", "note" : "Vasu, Tajender S\nDoghramji, Karl\nCavallazzi, Rodrigo\nGrewal, Ritu\nHirani, Amyn\nLeiby, Benjamin\nMarkov, Dimitri\nReiter, David\nKraft, Walter K\nWitkowski, Thomas\nUnited States\nArch Otolaryngol Head Neck Surg. 2010 Oct;136(10):1020-4. doi: 10.1001/archoto.2010.1020.", "page" : "1020-24", "title" : "Obstructive sleep apnea syndrome and postoperative complications: Clinical use of the STOP-BANG questionnaire", "type" : "article-journal", "volume" : "136" }, "uris" : [ "http://www.mendeley.com/documents/?uuid=27f982a8-006d-4286-a218-e25087b2a6b0" ] } ], "mendeley" : { "formattedCitation" : "[36]", "plainTextFormattedCitation" : "[36]", "previouslyFormattedCitation" : "(36)"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6]</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Vasu</w:t>
            </w:r>
            <w:r>
              <w:rPr>
                <w:rFonts w:cs="Times New Roman" w:ascii="Times New Roman" w:hAnsi="Times New Roman"/>
                <w:sz w:val="16"/>
                <w:szCs w:val="16"/>
                <w:vertAlign w:val="superscript"/>
              </w:rPr>
              <w:t>2010</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High risk STOP-Bang questionnaire predicts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Postop Cx</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35</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56</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79</w:t>
            </w:r>
          </w:p>
        </w:tc>
        <w:tc>
          <w:tcPr>
            <w:tcW w:w="4268" w:type="dxa"/>
            <w:tcBorders/>
            <w:vAlign w:val="center"/>
          </w:tcPr>
          <w:p>
            <w:pPr>
              <w:pStyle w:val="Normal"/>
              <w:spacing w:before="0" w:after="0"/>
              <w:rPr/>
            </w:pPr>
            <w:r>
              <w:rPr>
                <w:rFonts w:cs="Times New Roman" w:ascii="Times New Roman" w:hAnsi="Times New Roman"/>
                <w:sz w:val="16"/>
                <w:szCs w:val="16"/>
              </w:rPr>
              <w:t xml:space="preserve">Postop Cx SB </w:t>
            </w:r>
            <w:r>
              <w:rPr>
                <w:rFonts w:eastAsia="Symbol" w:cs="Symbol" w:ascii="Symbol" w:hAnsi="Symbol"/>
                <w:sz w:val="16"/>
                <w:szCs w:val="24"/>
              </w:rPr>
              <w:t></w:t>
            </w:r>
            <w:r>
              <w:rPr>
                <w:rFonts w:cs="Times New Roman" w:ascii="Times New Roman" w:hAnsi="Times New Roman"/>
                <w:sz w:val="16"/>
                <w:szCs w:val="16"/>
              </w:rPr>
              <w:t>3 vs. 0-2:  19.6 vs. 1.3%, P&lt;0.00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873-7714 (Electronic) 0163-8343 (Linking)", "PMID" : "22832135", "abstract" : "OBJECTIVE: Obstructive sleep apnea (OSA) is linked to significant morbidity and mortality. OSA has received more attention recently, but the literature on OSA is scant in patients with severe mental illness (SMI). This project was undertaken to improve clinician knowledge and screening of OSA in persons with SMI. METHOD: One hundred SMI patients attending a primary care clinic were screened for symptoms and risk factors associated with OSA. The Epworth Sleepiness Scale was used to assess daytime sleepiness, and the STOP-Bang score was used to classify those at high risk for OSA. RESULTS: Sixty-nine percent of patients were found to be at high risk for OSA. Sixteen percent had a previously confirmed diagnosis of OSA. Most patients reported that OSA was never discussed with them, and 71% of those at high risk were willing to be referred for a sleep evaluation. CONCLUSIONS: Patients with SMI are at high risk for OSA, and screening for OSA appears to be inadequate. This screening can be done easily, seems acceptable to patients and may prove very beneficial as OSA diagnosis and treatment can improve mental and physical health outcomes in SMI patients.", "author" : [ { "dropping-particle" : "", "family" : "Alam", "given" : "A", "non-dropping-particle" : "", "parse-names" : false, "suffix" : "" }, { "dropping-particle" : "", "family" : "Chengappa", "given" : "K N", "non-dropping-particle" : "", "parse-names" : false, "suffix" : "" }, { "dropping-particle" : "", "family" : "Ghinassi", "given" : "F", "non-dropping-particle" : "", "parse-names" : false, "suffix" : "" } ], "container-title" : "Gen Hosp Psychiatry", "id" : "ITEM-1", "issue" : "6", "issued" : { "date-parts" : [ [ "2012" ] ] }, "language" : "eng", "note" : "Alam, Abdulkader\nChengappa, K N Roy\nGhinassi, Frank\nUnited States\nGen Hosp Psychiatry. 2012 Nov-Dec;34(6):660-4. doi: 10.1016/j.genhosppsych.2012.06.015. Epub 2012 Jul 24.", "page" : "660-64", "title" : "Screening for obstructive sleep apnea among individuals with severe mental illness at a primary care clinic", "type" : "article-journal", "volume" : "34" }, "uris" : [ "http://www.mendeley.com/documents/?uuid=d0c58092-f72b-47d8-aada-97b91c2e94c1" ] } ], "mendeley" : { "formattedCitation" : "[37]", "plainTextFormattedCitation" : "[37]", "previouslyFormattedCitation" : "(37)"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7]</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Alam</w:t>
            </w:r>
            <w:r>
              <w:rPr>
                <w:rFonts w:cs="Times New Roman" w:ascii="Times New Roman" w:hAnsi="Times New Roman"/>
                <w:sz w:val="16"/>
                <w:szCs w:val="16"/>
                <w:vertAlign w:val="superscript"/>
              </w:rPr>
              <w:t>2012</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creening of OSA in patients with severe mental illness</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0</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69</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1</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High risk for OSA 69%</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878-5506 (Electronic) 1389-9457 (Linking)", "PMID" : "22386388", "author" : [ { "dropping-particle" : "", "family" : "Coelho", "given" : "F M", "non-dropping-particle" : "", "parse-names" : false, "suffix" : "" }, { "dropping-particle" : "", "family" : "Pradella-Hallinan", "given" : "M", "non-dropping-particle" : "", "parse-names" : false, "suffix" : "" }, { "dropping-particle" : "", "family" : "Palombini", "given" : "L", "non-dropping-particle" : "", "parse-names" : false, "suffix" : "" }, { "dropping-particle" : "", "family" : "Tufik", "given" : "S", "non-dropping-particle" : "", "parse-names" : false, "suffix" : "" }, { "dropping-particle" : "", "family" : "Bittencourt", "given" : "L R", "non-dropping-particle" : "", "parse-names" : false, "suffix" : "" } ], "container-title" : "Sleep Med", "id" : "ITEM-1", "issue" : "4", "issued" : { "date-parts" : [ [ "2012" ] ] }, "language" : "eng", "note" : "Coelho, Fernando Morgadinho\nPradella-Hallinan, Marcia\nPalombini, Luciana\nTufik, Sergio\nBittencourt, Lia Rita Azeredo\nLetter\nNetherlands\nSleep Med. 2012 Apr;13(4):450-1. doi: 10.1016/j.sleep.2012.01.008. Epub 2012 Mar 3.", "page" : "450-51", "title" : "The STOP-BANG questionnaire was a useful tool to identify OSA during epidemiological study in Sao Paulo (Brazil)", "type" : "article-journal", "volume" : "13" }, "uris" : [ "http://www.mendeley.com/documents/?uuid=dd5c1187-35df-47dc-beee-cfc46d231966" ] } ], "mendeley" : { "formattedCitation" : "[38]", "plainTextFormattedCitation" : "[38]", "previouslyFormattedCitation" : "(38)"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8]</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Coelho</w:t>
            </w:r>
            <w:r>
              <w:rPr>
                <w:rFonts w:cs="Times New Roman" w:ascii="Times New Roman" w:hAnsi="Times New Roman"/>
                <w:sz w:val="16"/>
                <w:szCs w:val="16"/>
                <w:vertAlign w:val="superscript"/>
              </w:rPr>
              <w:t>2012</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o identify OSA in Brazilian population during epidemiological study </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743</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98</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45</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ensitivity AHI &gt;15 – 83.8%; AHI &gt;30 – 89.8%</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Negative predictive value AHI &gt;15: 87.5%; AHI &gt;30: 98.26%</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Inadequate information</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365-2044 (Electronic) 0003-2409 (Linking)", "PMID" : "22506571", "abstract" : "This study assessed the relationship between the occurrence of apnoea-hypopnoea during propofol sedation for spinal anaesthesia and two different predictive tests of sleep apnoea: the STOP-Bang score (snoring while sleeping, daytime tiredness, observed breathing stoppages, high blood pressure-body mass index, age, neck circumference, gender); and the obstructive sleep apnoea (OSA) score. Thirty-four middle-aged men not diagnosed with obstructive sleep apnoea received propofol infusions adjusted to produce a bispectral index of 70-75. ApnoeaLink(TM) was used to estimate the incidence of apnoea-hypopnoea. The median (IQR [range]) apnoea-hypopnoea index was 17 (8-24 [0-70]) events.h(-1) and correlated weakly with the STOP-Bang score (p = 0.022, r = 0.423) and moderately with the OSA score (p &lt; 0.001, r = 0.693). Severe apnoea-hypopnoea developed more frequently in patients with a higher OSA score (34.5% vs 0%) or higher STOP-Bang score (27.6% vs 6.9%). Both assessment tools have some predictive value for the occurrence of apnoea-hypopnoea during propofol sedation in patients undergoing spinal anaesthesia.", "author" : [ { "dropping-particle" : "", "family" : "Kim", "given" : "G H", "non-dropping-particle" : "", "parse-names" : false, "suffix" : "" }, { "dropping-particle" : "", "family" : "Lee", "given" : "J J", "non-dropping-particle" : "", "parse-names" : false, "suffix" : "" }, { "dropping-particle" : "", "family" : "Choi", "given" : "S J", "non-dropping-particle" : "", "parse-names" : false, "suffix" : "" }, { "dropping-particle" : "", "family" : "Shin", "given" : "B S", "non-dropping-particle" : "", "parse-names" : false, "suffix" : "" }, { "dropping-particle" : "", "family" : "Lee", "given" : "A R", "non-dropping-particle" : "", "parse-names" : false, "suffix" : "" }, { "dropping-particle" : "", "family" : "Lee", "given" : "S H", "non-dropping-particle" : "", "parse-names" : false, "suffix" : "" }, { "dropping-particle" : "", "family" : "Kim", "given" : "M H", "non-dropping-particle" : "", "parse-names" : false, "suffix" : "" } ], "container-title" : "Anaesthesia", "id" : "ITEM-1", "issue" : "7", "issued" : { "date-parts" : [ [ "2012" ] ] }, "language" : "eng", "note" : "Kim, G H\nLee, J J\nChoi, S J\nShin, B S\nLee, A R\nLee, S H\nKim, M H\nEvaluation Studies\nEngland\nAnaesthesia. 2012 Jul;67(7):755-9. doi: 10.1111/j.1365-2044.2012.07115.x. Epub 2012 Apr 16.", "page" : "755-59", "title" : "Clinical predictors of apnoea-hypopnoea during propofol sedation in patients undergoing spinal anaesthesia", "type" : "article-journal", "volume" : "67" }, "uris" : [ "http://www.mendeley.com/documents/?uuid=c10708d7-f8ab-473e-8495-74a3c89f9afe" ] } ], "mendeley" : { "formattedCitation" : "[39]", "plainTextFormattedCitation" : "[39]", "previouslyFormattedCitation" : "(39)"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39]</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Kim</w:t>
            </w:r>
            <w:r>
              <w:rPr>
                <w:rFonts w:cs="Times New Roman" w:ascii="Times New Roman" w:hAnsi="Times New Roman"/>
                <w:sz w:val="16"/>
                <w:szCs w:val="16"/>
                <w:vertAlign w:val="superscript"/>
              </w:rPr>
              <w:t>2012</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predict apnea-hypopnea under Propofol sedation during spinal anesthesia</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4</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Severe apnea-hypopnea occurred more frequently in patients with higher SB scores.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SB ≥3 vs. 0-2: 27.6 vs. 6.9%, P=0.03</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3040871 (ISSN)", "abstract" : "Objective: To perform validation tests of obstructive sleep apnoea screening (OSA) tests STOP-Bang and its short version STOP in a Turkish population. Methods: In 110 adult patients who were admitted to the Sleep Clinic for polysomnography with an initial diagnosis of obstructive sleep apnoea, the STOP-Bang questionnaire was used to calculate the sensitivity, specificity, negative predictive value, positive predictive value and likelihood ratios. Results: In the study, no significant difference was obtained between two sexes for the presence of high risk of obstructive sleep apnoea (p&gt;0.05). When apnoea-hypopnoea index (AHI) \u22645 patients and AHI &gt;5 patients were compared, no significant differences were found in the values of age, sex and body mass index (p&gt;0.05). Mean AHI value was 1.4 in AHI \u22645 patients, while it was 33.8 in AHI &gt;5 patients (p&lt;0.05). Although both STOP and STOP-Bang screening tests have a high sensitivity (&gt;90%) in various severities of OSA (AHI &gt;5, AHI &gt;15 and AHI &gt;30), their specificities were found to be low. As the severity of OSA increases, the positive predictive values of both tests were decreased, while the negative predictive values were increased. Conclusion: STOP-Bang with its high sensitivity is a suitable bedside screening test for OSA. \u00a9 2013 by Turkish Anaesthesiology and Intensive Care Society.", "author" : [ { "dropping-particle" : "V", "family" : "Acar", "given" : "H", "non-dropping-particle" : "", "parse-names" : false, "suffix" : "" }, { "dropping-particle" : "", "family" : "Kaya", "given" : "A", "non-dropping-particle" : "", "parse-names" : false, "suffix" : "" }, { "dropping-particle" : "", "family" : "Y\u00fccel", "given" : "F", "non-dropping-particle" : "", "parse-names" : false, "suffix" : "" }, { "dropping-particle" : "", "family" : "Erdem", "given" : "M", "non-dropping-particle" : "", "parse-names" : false, "suffix" : "" }, { "dropping-particle" : "", "family" : "G\u00fcnal", "given" : "S E", "non-dropping-particle" : "", "parse-names" : false, "suffix" : "" }, { "dropping-particle" : "", "family" : "\u00d6zgen", "given" : "F", "non-dropping-particle" : "", "parse-names" : false, "suffix" : "" }, { "dropping-particle" : "", "family" : "Dikmen", "given" : "B", "non-dropping-particle" : "", "parse-names" : false, "suffix" : "" } ], "container-title" : "Turk J Anaesth Reanim", "id" : "ITEM-1", "issue" : "4", "issued" : { "date-parts" : [ [ "2013" ] ] }, "note" : "Export Date: 7 April 2014\nSource: Scopus\nCODEN: TARDB\nLanguage of Original Document: English; Turkish\nCorrespondence Address: Acar, H. V.; Ankara E\u01e7itim ve Ara\u015ftirma Hastanesi, Anesteziyoloji ve Reanimasyon Klini\u01e7i, Ankara, Turkey; email: hvacar@yahoo.com\nReferences: Young, T., Evans, L., Finn, L., Palta, M., Estimation of the clinically diagnosed proportion of sleep apnea syndrome in middle-aged men and women (1997) Sleep, 20, pp. 705-706; Gross, J.B., Bachenberg, K.L., Benumof, J.L., Caplan, R.A., Connis, R.T., Cot\u00e9, C.J., Practice guidelines for the perioperative management of patients with obstructive sleep apnea: A report by the American Society of Anesthesiologists Task Force on Perioperative Management of patients with obstructive sleep apnea (2006) Anesthesiology, 104, pp. 1081-1093. , CrossRef; Young, T., Palta, M., Dempsey, J., Skatrud, J., Weber, S., Badr, S., The occurrence of sleep-disordered breathing among middle-aged adults (1993) N Engl J Med, 328, pp. 1230-1235. , CrossRef; Fidan, H., Fidan, F., \u00dcnl\u00fc, M., Ela, Y., Ibi\u015f, A., Tetik, L., Prevalence of sleep apnoea in patients undergoing operation (2006) Sleep Breath, 10, pp. 161-165. , CrossRef; Malow, B.A., Foldvary-Schaefer, N., Vaughn, B.V., Selwa, L.M., Chervin, R.D., Weatherwax, K.J., Treating obstructive sleep apnea in adults with epilepsy: A randomized pilot trial (2008) Neurology, 71, pp. 572-577. , CrossRef; Pollak, L., Shpirer, I., Rabey, J.M., Klein, C., Schiffer, J., Polysomnography in patients with intracranial tumors before and after operation (2004) Acta Neurol Scand, 109, pp. 56-60. , CrossRef; Chung, F., Yegneswaran, B., Liao, P., Chung, S.A., Vairavanathan, S., Islam, S., STOP questionnaire: A tool to screen patients for obstructive sleep apnea (2008) Anesthesiology, 108, pp. 812-821. , CrossRef; Lopez, P.P., Stefan, B., Schulman, C.I., Byers, P.M., Prevalence of sleep apnea in morbidly obese patients who presented for weight loss surgery evaluation: More evidence for routine screening for obstructive sleep apnea before weight loss surgery (2008) Am Surg, 74, pp. 834-838; Benumof, J.L., The new ASA OSA guideline (2007) ASA Refresher Courses In Anesthesiology, 35, pp. 1-13. , CrossRef; Ostermeier, A.M., Roizen, M.F., Hautkappe, M., Klock, P.A., Klafta, J.M., Three sudden postoperative respiratory arrests associated with epidural opioids in patients with sleep apnea (1997) Anesth Analg, 85, pp. 452-460. , CrossRef; Sezen, \u00d6., Bombaci, E., Mercang\u00f6z, B., Boztepe, A., \u00c7olako\u01e7lu, S., Sezen, O.S., Obstr\u00fcktif uyku apne sendromlu hastada postoperatif solunum yetmezli\u01e7i (2006) T\u00fcrk Anest Rean Der Dergisi, 34, pp. 193-197; Adesanya, A.O., Lee, W., Greilich, N.B., Joshi, G.P., Perioperative management of obstructive sleep apnea (2010) Chest, 138, pp. 1489-1498. , CrossRef; Caples, S.M., Gami, A.S., Somers, V.K., Obstructive sleep apnea (2005) Ann Intern Med, 142, pp. 187-197. , CrossRef]; Dahlqvist, J., Dahlqvist, A., Marklund, M., Berggren, D., Stenlund, H., Franklin, K.A., Physical findings in the upper airways related to obstructive sleep apnea in men and women (2007) Acta Oto-Laryngologica, 127, pp. 623-630. , CrossRef; Dayyat, E., Kheirandish-Gozal, L., Capdevila, O.S., Maarafeya, M.M.A., Gozal, D., Obstructive sleep apnea in children: Relative contributions of body mass index and adenotonsillar hypertrophy (2009) Chest, 136, pp. 137-144. , CrossRef; \u00c7akirer, B., Hans, M.G., Graham, G., Aylor, J., Tishler, P.V., Redline, S., The relationship between craniofacial morphology and obstructive sleep apnea in whites and in African-Americans (2001) Am J Respir Crit Care Med, 163, pp. 947-950. , CrossRef; Erdamar, B., Suo\u01e7lu, Y., \u00c7uhadaro\u01e7lu, \u00c7., Katircio\u01e7lu, S., G\u00fcven, M., Evaluation of clinical parameters in patients with obstructive sleep apnea and possible correlation with the severity of the disease (2001) Eur Arch Otorhinolaryngol, 258, pp. 492-495. , CrossRef; Friedman, M., Tanyeri, H., la Rosa, M., Landsberg, R., Vaidyanathan, K., Pieri, S., Clinical predictors of obstructive sleep apnea (1999) Laryngoscope, 109, pp. 1901-1907. , CrossRef; Meoli, A.L., Rosen, C.L., Kristo, D., Kohrman, M., Gooneratne, N., Aguillard, R.N., Upper airway management of the adult patient with obstructive sleep apnea in the perioperative period--avoiding complications (2003) Sleep, 26, pp. 1060-1065; Gafsou, B., Marsac, L., Fournier, J.L., B\u00e9loucif, S., Baillard, C., Validation of the STOP-Bang questionnaire as screening tools for obstructive sleep apnea in patients scheduled for bariatric surgery (2010) Eur J Anaesthesiol, 27, p. 13. , CrossRef; Abrishami, A., Khajehdehi, A., Chung, F., A systematic review of screening questionnaires for obstructive sleep apnea (2010) Can J Anesth, 57, pp. 423-438. , CrossRef; Ong, T.H., Raudha, S., Fook-Chong, S., Lew, N., Hsu, A.A.L., Simplifying STOP-BANG: Use of a simple questionnaire to screen for OSA in an Asian population (2010) Sleep Breath, 14, pp. 371-376. , CrossRef; Iber, C., Ancoli-Israel, S., Chesson, A.L., Quan, S.F., (2007) For the American Academy of Sleep Medicine, pp. 1-59. , The AASM manual for the scoring of sleep and associated events. Rules, terminology, and technical specifications. 1st edition. Westchester: IL: American Academy of Sleep Medicine; Acar, H.V., Uysal, Y.H., Kaya, A., Ceyhan, A., Dikmen, B., Obstr\u00fcktif uyku apnesi tarama testi olan STOP-Bang, zor ent\u00fcbasyon a\u00e7i{dotless}si{dotless}ndan belirleyici midir? (2011) T\u00fcrk Anest Rean Der Dergisi, p. 24. , Ek Sayi{dotless}; Lalkhen, A.G., McCluskey, A., Clinical tests: Sensitivity and specifity (2008) Contin Educ Anaesth Crit Care Pain, 8, pp. 221-223. , CrossRef; Chung, F., Screening for obstructive sleep apnea syndrome in the preoperative patients (2011) The Open Anesthesiology Journal, 5, pp. 7-11. , CrossRef; Chung, F., Yegneswaran, B., Liao, P., Chung, S.A., Vairavanathan, S., Islam, S., Validation of the Berlin questionnaire and American Society of Anesthesiologists checklist as screening tools for obstructive sleep apnea in surgical patients (2008) Anesthesiology, 108, pp. 822-830. , CrossRef; Vasu, T.S., Doghramji, K., Cavallazzi, R., Grewal, R., Hirani, A., Leiby, B., Obstructive sleep apnea syndrome and postoperative complications: Clinical use of the STOP-BANG questionnaire (2010) Arch Otolaryngol Head Neck Surg, 136, pp. 1020-1024. , CrossRef; Kurrek, M.M., Cobourn, C., Wojtasik, Z., Kiss, A., Dain, S.L., Morbidity in patients with or at high risk for obstructive sleep apnea after ambulatory laparoscopic gastric banding (2011) Obes Surg, 21, pp. 1494-1498. , CrossRef; Cot\u00e9, G.A., Hovis, C.E., Hovis, R.M., Waldbaum, L., Early, D.S., Edmundowicz, S.A., A screening instrument for sleep apnea predicts airway maneuvers in patients undergoing advanced endoscopic procedures (2010) Clin Gastroenterol Hepatol, 8, pp. 660-665. , CrossRef; Ramachandran, S.K., Josephs, L.A., A meta-analysis of clinical screening tests for obstructive sleep apnea (2009) Anesthesiology, 110, pp. 928-939. , CrossRef; Silva, G.E., Vana, K.D., Goodwin, J.L., Sherrill, D.L., Quan, S.F., Identification of patients with sleep disordered breathing: Comparing the four-variable screening tool, STOP, STOP-Bang, and Epworth sleepiness scales (2011) J Clin Sleep Med, 7, pp. 467-472; Chung, F., Subramanyam, R., Liao, P., Sasaki, E., Shapiro, C., Sun, Y., High STOP-Bang score indicates a high probability of obstructive sleep apnoea (2012) Br J Anaesth, 108, pp. 768-775. , CrossRef; Chau, E.H., Liao, P., Yang, Y.L., Hall, R., Mokhlesi, B., Chung, F., Serum HCO3 improves specificity of STOP-Bang screening for OSA (2012) Canadian Anesthesiologists' Society Annual Meeting", "page" : "115-20", "title" : "Validation of the STOP-Bang questionnaire: An obstructive sleep apnoea screening tool in Turkish population", "type" : "article-journal", "volume" : "41" }, "uris" : [ "http://www.mendeley.com/documents/?uuid=a7fbcbfd-bfea-4a0e-9623-b6b68aea1ad3" ] } ], "mendeley" : { "formattedCitation" : "[40]", "plainTextFormattedCitation" : "[40]", "previouslyFormattedCitation" : "(40)"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0]</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Acar</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TOP-Bang questionnaire in Turkish population</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10</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4</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urkish language </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1658-354X", "PMID" : "23956715", "abstract" : "BACKGROUND: Obstructive sleep apnea (OSA) is often not diagnosed in patients presenting for surgical procedures thereby increasing the incidence of adverse perioperative course. Early diagnosis of this disease is important in modifying anesthetic management as well as utilizing specific means which may decrease the complications and improve the patient outcome. METHODS: Patients greater than eighteen years of age, ASA I-III scheduled for elective surgical procedures under anesthesia were randomly selected. Their demographic data, diagnosis and nature of surgery were noted in a semi-structured performa. They were then screened for the presence of OSA with the help of a STOP BANG questionnaire. RESULTS: This study included two hundred four patients randomly selected. Slight female predominance was seen in this sample (55.4%). Mean age of the subjects was 42.7 years (SD=15.08). 24.5% subjects were at high risk for OSA (STOP-BANG&gt;3) with a male predominance (72% versus 37% in low risk group; X (2)=18.62; P&lt;0.001). High risk OSA subjects had higher prevalence of cardiovascular risk factors (57% vs. 11.7% in low risk group; X (2)=33.35; P&lt;0.001). Similarly, this group had a higher prevalence of asthma and chronic obstructive pulmonary disease (COPD) (14% versus 3.8% in low risk group; X (2)=6.54; P=0.03). Prevalence of diabetes mellitus (22%) and hypothyroidism (6%) was also higher in this group (5.2% and 1.9% in low risk group respectively; X (2)=15.42; P&lt;0.001). CONCLUSION: High degree of suspicion and knowledge of association of OSA and medical diseases may help in detection of such cases and decrease the rate of perioperative complications thus improving patients safety.", "author" : [ { "dropping-particle" : "", "family" : "Agrawal", "given" : "Sanjay", "non-dropping-particle" : "", "parse-names" : false, "suffix" : "" }, { "dropping-particle" : "", "family" : "Gupta", "given" : "Ravi", "non-dropping-particle" : "", "parse-names" : false, "suffix" : "" }, { "dropping-particle" : "", "family" : "Lahan", "given" : "Vivekanand", "non-dropping-particle" : "", "parse-names" : false, "suffix" : "" }, { "dropping-particle" : "", "family" : "Mustafa", "given" : "Ghulam", "non-dropping-particle" : "", "parse-names" : false, "suffix" : "" }, { "dropping-particle" : "", "family" : "Kaur", "given" : "Uttamjot", "non-dropping-particle" : "", "parse-names" : false, "suffix" : "" } ], "container-title" : "Saudi journal of anaesthesia", "id" : "ITEM-1", "issue" : "2", "issued" : { "date-parts" : [ [ "2013", "4" ] ] }, "page" : "155-59", "title" : "Prevalence of obstructive sleep apnea in surgical patients presenting to a tertiary care teaching hospital in India: A preliminary study.", "type" : "article-journal", "volume" : "7" }, "uris" : [ "http://www.mendeley.com/documents/?uuid=f437a496-f469-4008-91a3-34abaf409d20" ] } ], "mendeley" : { "formattedCitation" : "[41]", "plainTextFormattedCitation" : "[41]", "previouslyFormattedCitation" : "(41)"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1]</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Agrawal</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Association of STOP-Bang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amp; co-morbidities</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04</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51</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53</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TOP-Bang ≥3 vs. 0-2</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CVS risk factors: 57 vs. 11.7%, P&lt;0.001</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Asthma &amp; COPD: 14 vs. 3.8%, P=0.003</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DM 22 vs. 5.2%, P&lt;0.001</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Hypothyroidism 6 vs. 1.9%, P&lt;0.00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365-2044 (Electronic) 0003-2409 (Linking)", "PMID" : "23848465", "abstract" : "The STOP-BANG questionnaire screens for obstructive sleep apnoea. We retrospectively analysed the independent association of pre-operative variables with postoperative critical care admission using multivariable logistic regression for patients undergoing elective surgery from January to December 2011. Of 5432 patients, 338 (6.2%) were admitted postoperatively to the critical care unit. In multivariate analysis, the odds ratios (95% CI) for critical care admission were: 2.2 (1.1-4.6), p = 0.037; 3.2 (1.2-8.1), p = 0.017; and 5.1 (1.8-14.9), p = 0.002, for STOP-BANG scores of 4, 5 and &gt;/= 6, respectively. The odds ratio was also independently increased for: each year of age, 1.015 (1.004-1.026), p = 0.019; asthma, 1.6 (1.1-2.4), p = 0.016; obstructive sleep apnoea, 3.2 (1.9-5.6), p &lt; 0.001; and for ASA physical status 2, 3 and &gt;/= 4, 2.1 (1.4-3.3), 6.5 (3.9-11.0), 6.3 (2.9-13.8), respectively, p &lt; 0.001 for all.", "author" : [ { "dropping-particle" : "", "family" : "Chia", "given" : "P", "non-dropping-particle" : "", "parse-names" : false, "suffix" : "" }, { "dropping-particle" : "", "family" : "Seet", "given" : "E", "non-dropping-particle" : "", "parse-names" : false, "suffix" : "" }, { "dropping-particle" : "", "family" : "Macachor", "given" : "J D", "non-dropping-particle" : "", "parse-names" : false, "suffix" : "" }, { "dropping-particle" : "", "family" : "Iyer", "given" : "U S", "non-dropping-particle" : "", "parse-names" : false, "suffix" : "" }, { "dropping-particle" : "", "family" : "Wu", "given" : "D", "non-dropping-particle" : "", "parse-names" : false, "suffix" : "" } ], "container-title" : "Anaesthesia", "id" : "ITEM-1", "issue" : "9", "issued" : { "date-parts" : [ [ "2013" ] ] }, "language" : "eng", "note" : "Chia, P\nSeet, E\nMacachor, J D\nIyer, U S\nWu, D\nResearch Support, Non-U.S. Gov't\nEngland\nAnaesthesia. 2013 Sep;68(9):950-2. doi: 10.1111/anae.12369. Epub 2013 Jul 13.", "page" : "950-52", "title" : "The association of pre-operative STOP-BANG scores with postoperative critical care admission", "type" : "article-journal", "volume" : "68" }, "uris" : [ "http://www.mendeley.com/documents/?uuid=40f74349-d867-48a2-b112-d12e6c2dd185" ] } ], "mendeley" : { "formattedCitation" : "[42]", "plainTextFormattedCitation" : "[42]", "previouslyFormattedCitation" : "(42)"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2]</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Chia</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o predict postoperative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ICU admission</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5432</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38 ICU admission</w:t>
            </w:r>
          </w:p>
        </w:tc>
        <w:tc>
          <w:tcPr>
            <w:tcW w:w="850" w:type="dxa"/>
            <w:tcBorders/>
            <w:vAlign w:val="center"/>
          </w:tcPr>
          <w:p>
            <w:pPr>
              <w:pStyle w:val="Normal"/>
              <w:snapToGrid w:val="false"/>
              <w:spacing w:before="0" w:after="0"/>
              <w:jc w:val="center"/>
              <w:rPr>
                <w:rFonts w:ascii="Times New Roman" w:hAnsi="Times New Roman" w:cs="Times New Roman"/>
                <w:sz w:val="16"/>
                <w:szCs w:val="16"/>
              </w:rPr>
            </w:pPr>
            <w:r>
              <w:rPr>
                <w:rFonts w:cs="Times New Roman" w:ascii="Times New Roman" w:hAnsi="Times New Roman"/>
                <w:sz w:val="16"/>
                <w:szCs w:val="16"/>
              </w:rPr>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Odd ratios for ICU admission were 2.2 (P=0.037), 3.2 (P=0.017) &amp; 5.1 (P=0.002) for STOP-Bang score of 4, 5 &amp; 6.</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878-5506 (Electronic) 1389-9457 (Linking)", "PMID" : "23499198", "abstract" : "OBJECTIVE: A recent investigation at Barnes-Jewish Hospital located in St. Louis, Missouri, found that an estimated 22% of adults presenting for inpatient surgery screened as high risk for obstructive sleep apnea (OSA). Surgical patients with OSA have multiple comorbidities and are at increased risk for perioperative complications. Our objective was to determine if a prior diagnosis of OSA or a positive screen for OSA was associated with increased risk for 30-day and one-year mortality. METHODS: B-J APNEAS (Barnes-Jewish Apnea Prevalence in Every Admission Study) was a prospective cohort study. Unselected adult surgical patients at Barnes Jewish Hospital were prospectively enrolled between February 2006 and April 2010. All patients completed preoperative OSA screening and those who were at risk for OSA according to a combination of the Berlin and Flemons screening tools received targeted postoperative interventions. STOP (loud Snoring, daytime Tiredness, Observed apneas, and high blood Pressure) and STOP-BANG (STOP, plus body mass index [BMI], age, neck circumference, and gender) scores also were obtained. RESULTS: Overall, the sample included 14,962 patients, of whom 1939 (12.9%) reported a history of OSA. All four screening tools identified a high prevalence of undiagnosed patients at risk for OSA (9.5%-41.6%), but agreement among screens was not strong with kappa statistic ranging from 0.225 to 0.611. There was no significant difference in 30-day postoperative mortality between patients with possible OSA (based on their history or on a positive OSA screen with any of the four instruments) and the rest of the surgical population. Significant differences in one-year mortality were noted between the low-risk and high-risk groups as identified by the Flemons' (4.96% vs 6.91%; p&lt;0.0001), STOP (5.28% vs 7.57%; p&lt;0.0001) and STOP-BANG (4.13% vs 7.45%; p&lt;0.0001) screens. After adjusting for risk factors, none of the OSA screening tools independently predicted mortality rate up to one year postoperatively. CONCLUSION: Neither a prior diagnosis of OSA nor a positive screen for OSA risk was associated with increased 30-day or one-year postoperative mortality. Differences in 1 year postoperative mortality were noted with three of the screening tools. The results of our study highlight uncertainties and research priorities for the medical community.", "author" : [ { "dropping-particle" : "", "family" : "Lockhart", "given" : "E M", "non-dropping-particle" : "", "parse-names" : false, "suffix" : "" }, { "dropping-particle" : "", "family" : "Willingham", "given" : "M D", "non-dropping-particle" : "", "parse-names" : false, "suffix" : "" }, { "dropping-particle" : "", "family" : "Abdallah", "given" : "A B", "non-dropping-particle" : "", "parse-names" : false, "suffix" : "" }, { "dropping-particle" : "", "family" : "Helsten", "given" : "D L", "non-dropping-particle" : "", "parse-names" : false, "suffix" : "" }, { "dropping-particle" : "", "family" : "Bedair", "given" : "B A", "non-dropping-particle" : "", "parse-names" : false, "suffix" : "" }, { "dropping-particle" : "", "family" : "Thomas", "given" : "J", "non-dropping-particle" : "", "parse-names" : false, "suffix" : "" }, { "dropping-particle" : "", "family" : "Duntley", "given" : "S", "non-dropping-particle" : "", "parse-names" : false, "suffix" : "" }, { "dropping-particle" : "", "family" : "Avidan", "given" : "M S", "non-dropping-particle" : "", "parse-names" : false, "suffix" : "" } ], "container-title" : "Sleep Med", "id" : "ITEM-1", "issue" : "5", "issued" : { "date-parts" : [ [ "2013" ] ] }, "language" : "eng", "note" : "Lockhart, Ellen M\nWillingham, Mark D\nAbdallah, Arbi Ben\nHelsten, Daniel L\nBedair, Bahaa A\nThomas, James\nDuntley, Stephen\nAvidan, Michael S\nTL1 TR000449/TR/NCATS NIH HHS/United States\nTLRR024 995/PHS HHS/United States\nUL1 TR00044/TR/NCATS NIH HHS/United States\nUL1 TR000448/TR/NCATS NIH HHS/United States\nUL1RR024992/RR/NCRR NIH HHS/United States\nResearch Support, N.I.H., Extramural\nResearch Support, Non-U.S. Gov't\nNetherlands\nSleep Med. 2013 May;14(5):407-15. doi: 10.1016/j.sleep.2012.10.018. Epub 2013 Mar 13.", "page" : "407-15", "title" : "Obstructive sleep apnea screening and postoperative mortality in a large surgical cohort", "type" : "article-journal", "volume" : "14" }, "uris" : [ "http://www.mendeley.com/documents/?uuid=d989d7dc-0c07-4a56-9a6e-b2681fb774ba"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3]</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Lockhart</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To predict postoperative mortality </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4,962</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6226</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8736</w:t>
            </w:r>
          </w:p>
        </w:tc>
        <w:tc>
          <w:tcPr>
            <w:tcW w:w="4268" w:type="dxa"/>
            <w:tcBorders/>
            <w:vAlign w:val="center"/>
          </w:tcPr>
          <w:p>
            <w:pPr>
              <w:pStyle w:val="Normal"/>
              <w:spacing w:before="0" w:after="0"/>
              <w:rPr/>
            </w:pPr>
            <w:r>
              <w:rPr>
                <w:rFonts w:cs="Times New Roman" w:ascii="Times New Roman" w:hAnsi="Times New Roman"/>
                <w:sz w:val="16"/>
                <w:szCs w:val="16"/>
              </w:rPr>
              <w:t>30 day postoperative mortality- No significant difference</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1year mortality: SB ≥3 vs. 0-2: 7.45 vs.4.13%, P&lt;0.000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0300-1652", "PMID" : "24249946", "abstract" : "BACKGROUND: The burden of obstructive sleep apnea among commercial drivers in Nigeria is not known. AIM: To assess the prevalence of high risk of obstructive sleep apnea (OSA) and excessive daytime sleepiness (EDS) among intra-city commercial drivers. SETTING AND DESIGN: A descriptive cross-sectional study in three major motor parks in Lagos metropolis. MATERIALS AND METHODS: Demographic, anthropometric and historical data was obtained. The risk of OSA and EDS was assessed using the STOP BANG questionnaire and the Epworth Sleepiness Scale, respectively. STATISTICAL ANALYSIS: The relationship between the OSA risk, EDS risk and past road traffic accident (RTA) was explored using the Pearson's chi square. Independent determinants of OSA risk, EDS risk and past RTA, respectively, were assessed by multiple logistic regression models. RESULT: Five hundred male commercial drivers (mean age (years) \u00b1SD = 42.36 \u00b1 11.17 and mean BMI (kg/m(2)) \u00b1SD = 25.68 \u00b1 3.79) were recruited. OSA risk was high in 244 (48.8%) drivers and 72 (14.4%) had EDS. There was a positive relationship between OSA risk and the risk of EDS (Pearson's X(2) = 28.2, P &lt; 0.001). Sixty-one (12.2%) drivers had a past history of RTA but there was no significant relationship between a past RTA and either OSA risk (X(2) = 2.05, P = 0.15) or EDS risk (X(2) = 2.7, P = 0.1), respectively. Abdominal adiposity, regular alcohol use and EDS were independent determinants of OSA risk while the use of cannabis and OSA risk were independent determinants of EDS. No independent risk factor for past RTA was identified. CONCLUSION: A significant proportion of commercial drivers in Lagos metropolis are at high risk of OSA and EDS.", "author" : [ { "dropping-particle" : "", "family" : "Ozoh", "given" : "Obianuju B", "non-dropping-particle" : "", "parse-names" : false, "suffix" : "" }, { "dropping-particle" : "", "family" : "Okubadejo", "given" : "Njideka U", "non-dropping-particle" : "", "parse-names" : false, "suffix" : "" }, { "dropping-particle" : "", "family" : "Akanbi", "given" : "Maxwell O", "non-dropping-particle" : "", "parse-names" : false, "suffix" : "" }, { "dropping-particle" : "", "family" : "Dania", "given" : "Michelle G", "non-dropping-particle" : "", "parse-names" : false, "suffix" : "" } ], "container-title" : "Nigerian medical journal : journal of the Nigeria Medical Association", "id" : "ITEM-1", "issue" : "4", "issued" : { "date-parts" : [ [ "2013", "7" ] ] }, "page" : "224-29", "title" : "High-risk of obstructive sleep apnea and excessive daytime sleepiness among commercial intra-city drivers in Lagos metropolis.", "type" : "article-journal", "volume" : "54" }, "uris" : [ "http://www.mendeley.com/documents/?uuid=5ad8ba97-f35a-4255-80d9-7ebcfc3107aa" ] } ], "mendeley" : { "formattedCitation" : "[44]", "plainTextFormattedCitation" : "[44]", "previouslyFormattedCitation" : "(44)"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4]</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Ozoh</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predict OSA in commercial drivers</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500</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44</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56</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OSA high risk n=244 (48.8%)</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Excessive daytime sleepiness (EDS): 14.4%</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Positive correlation between high risk OSA and EDS </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0873-2159", "PMID" : "23731773", "abstract" : "BACKGROUND: STOP-BANG score (snore; tired; observed apnea; arterial pressure; body mass index; age; neck circumference and gender) can predict the risk of a patient having Obstructive Syndrome Apnea (OSA). The aim of this study was to evaluate the incidence STOP-BANG score\u22653, in surgical patients admitted to the Post-Anesthesia Care Unit (PACU). METHODS: Observational, prospective study conducted in a post-anesthesia care unit (PACU) during three weeks (2011). The study population consisted of adult patients after noncardiac and non-neurological surgery. Patients were classified as high risk of OSA (HR-OSA) if STOP-BANG score\u22653 and Low-risk of OSA (LR-OSA) if STOP-BANG score&lt;3 (LR-OSA). Patient demographics, intraoperative and postoperative data were collected. Patient characteristics were compared using Mann-Whitney U-test, t-test for independent groups, and chi-square or Fisher's exact test. RESULTS: A total of 357 patients were admitted to PACU; 340 met the inclusion criteria. 179 (52%) were considered HR-OSA. These patients were older, more likely to be masculine, had higher BMI, higher ASA physical status, higher incidence of ischemic heart disease, heart failure, hypertension, dyslipidemia and underwent more frequently insulin treatment for diabetes. These patients had more frequently mild/moderated hypoxia in the PACU (9% vs. 3%, p=0.012) and had a higher incidence of residual neuromuscular blockade (NMB) (20% vs. 16%, p=0.035). Patients with HR-OSA had a longer hospital stay. CONCLUSIONS: Patients with HR-OSA had an important incidence among patients scheduled for surgery in our hospital. These patients had more co-morbidities and were more prone to post-operative complications.", "author" : [ { "dropping-particle" : "", "family" : "Pereira", "given" : "H", "non-dropping-particle" : "", "parse-names" : false, "suffix" : "" }, { "dropping-particle" : "", "family" : "Xar\u00e1", "given" : "D", "non-dropping-particle" : "", "parse-names" : false, "suffix" : "" }, { "dropping-particle" : "", "family" : "Mendon\u00e7a", "given" : "J", "non-dropping-particle" : "", "parse-names" : false, "suffix" : "" }, { "dropping-particle" : "", "family" : "Santos", "given" : "A", "non-dropping-particle" : "", "parse-names" : false, "suffix" : "" }, { "dropping-particle" : "", "family" : "Abelha", "given" : "F J", "non-dropping-particle" : "", "parse-names" : false, "suffix" : "" } ], "container-title" : "Revista portuguesa de pneumologia", "id" : "ITEM-1", "issue" : "4", "issued" : { "date-parts" : [ [ "2013" ] ] }, "page" : "144-51", "title" : "Patients with a high risk for obstructive sleep apnea syndrome: postoperative respiratory complications.", "type" : "article-journal", "volume" : "19" }, "uris" : [ "http://www.mendeley.com/documents/?uuid=d6ce126b-2537-4fd0-b772-cf78d4a0ffa1" ] } ], "mendeley" : { "formattedCitation" : "[45]", "plainTextFormattedCitation" : "[45]", "previouslyFormattedCitation" : "(45)"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5]</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 xml:space="preserve">Pereira </w:t>
            </w:r>
            <w:r>
              <w:rPr>
                <w:rFonts w:cs="Times New Roman" w:ascii="Times New Roman" w:hAnsi="Times New Roman"/>
                <w:sz w:val="16"/>
                <w:szCs w:val="16"/>
                <w:vertAlign w:val="superscript"/>
              </w:rPr>
              <w:t>2013</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To predict Postop Cx in PACU</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40</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79</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61</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TOP-Bang ≥3 vs. 0-2</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Frequent mild/moderate hypoxemia 9 vs. 3%, P=0.012</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Higher incidence of residual NMB 20 vs. 16%, P=0.035</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Longer hospital stay 5 vs. 3days, P=0.0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1128-3602", "abstract" : "OBJECTIVE: A close relationship between obstructive sleep apnea (OSA) and difficult intubation has been suggested.We hypothesized that the STOP-Bang questionnaire, a screening tool for obstructive sleep apnea (OSA), can predict difficult intubation. PATIENTS AND METHODS: In this prospective cohort study, 200 adult surgical patients undergoing surgery under general anesthesia were studied to evaluate the usefulness of the STOP-Bang questionnaire for predicting difficult intubation. STOP-Bang questionnaire results, Mallampati score and tonsil size, as well as demographic data, were recorded preoperatively. Cormack &amp; Lehane grading and difficulty of intubation (Cormack &amp; Lehane grade III or IV, need of an intubation aid, or need of three or more intubation attempts) were also evaluated. RESULTS: Eighty-three out of 200 patients had a high risk of OSA based on the STOP-Bang questionnaire. The occurrence of difficult intubation was higher in the patients at a high risk of OSA (i.e., a STOP-Bang score of &lt; 3) than in the patients at a low risk (13.3% vs. 2.6%) (p = 0.004). Higher age, greater weight, higher body mass index, greater neck circumference, male gender, presence of comorbidities, lower preoperative SpO2, longer extubation times, higher Mallampati score, higher Cormack &amp; Lehane grading, tonsil size and difficult intubation were significantly correlated with a high risk of OSA (p &lt; 0.001). Fourteen out of 200 patients had difficulty in intubation. A STOP-Bang score of &lt; 3 was seen more frequently in the difficult intubation patients (78.6% vs. 38.7%) (p = 0.009). Greater weight, greater neck circumference, greater Mallampati score, a STOP-Bang score = 3 and male gender were significantly correlated with difficult intubation (p &lt; 0.05). CONCLUSIONS: A STOP-Bang score of &lt; 3 was a predictor for difficult intubation.", "author" : [ { "dropping-particle" : "V", "family" : "Acar", "given" : "H", "non-dropping-particle" : "", "parse-names" : false, "suffix" : "" }, { "dropping-particle" : "", "family" : "Uysal", "given" : "H Y", "non-dropping-particle" : "", "parse-names" : false, "suffix" : "" }, { "dropping-particle" : "", "family" : "CeyhanKaya", "given" : "A", "non-dropping-particle" : "", "parse-names" : false, "suffix" : "" }, { "dropping-particle" : "", "family" : "Ceyhan", "given" : "A", "non-dropping-particle" : "", "parse-names" : false, "suffix" : "" }, { "dropping-particle" : "", "family" : "Dikmen", "given" : "B", "non-dropping-particle" : "", "parse-names" : false, "suffix" : "" } ], "container-title" : "European Review for Medical and Pharmacological Sciences", "id" : "ITEM-1", "issued" : { "date-parts" : [ [ "2014" ] ] }, "language" : "English", "page" : "1869-74", "title" : "Does the STOP-Bang, an obstructive sleep apnea screening tool, predict difficult intubation?", "type" : "article-journal", "volume" : "18" }, "uris" : [ "http://www.mendeley.com/documents/?uuid=1e285caf-9b87-42f1-b740-ad0d953a220b" ] } ], "mendeley" : { "formattedCitation" : "[46]", "plainTextFormattedCitation" : "[46]", "previouslyFormattedCitation" : "(46)"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6]</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Acar</w:t>
            </w:r>
            <w:r>
              <w:rPr>
                <w:rFonts w:cs="Times New Roman" w:ascii="Times New Roman" w:hAnsi="Times New Roman"/>
                <w:sz w:val="16"/>
                <w:szCs w:val="16"/>
                <w:vertAlign w:val="superscript"/>
              </w:rPr>
              <w:t>2014</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TOP-Bang questionnaire to predict the difficulty intubation</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00</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83</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17</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Difficulty Intubation prevalence </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STOP-Bang ≥3 vs. 0-2: 13.3% vs. 2.6%, P=0.004</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0002-9270", "abstract" : "Purpose: With the rise of anesthesiologist-directed propofol (ADPS) for routine EGD and colonoscopy, there is limited data on the risk for sedation related complications (SRC) in patients with undiagnosed obstructive sleep apnea (OSA). Undiagnosed OSA, which is linked to the increased prevalence of obesity, continues to rise in the United States. We attempted to identify the prevalence of OSA and subsequent risk factors for airway complications (AC) and SRC in patients undergoing ADPS for EGD and colonoscopy. Methods: We prospectively enrolled 243 patients who underwent routine EGD or colonoscopy with ADPS. Patients were screened with a previously validated questionnaire for OSA (STOP-BANG, SB) to identify patients at high risk (SB score &gt;3, SB+) or low risk (SB score &lt;3, SB-) for undiagnosed OSA. AC were defined as a chin lift, mask ventilation, placement of nasopharyngeal airway, bag mask ventilation, or endotracheal intubation. SRC included hypoxemia (SPO2&lt;90%), hypotension (SBP&lt;25% of baseline), or early procedure termination due to sedation. Other variables such as age, gender, BMI, history of pulmonary disease, total propofol dose, and use of opioids were also analyzed. In addition, multivariable logistic regression analysis was performed to assess factors associated with AC and SRC, separately. An automated stepwise variable selection method performed on 1,000 bootstrap samples was used to choose the models. Results: Mean age was 50.1 + 16.2 years and 41% of patients were male. The prevalence of SB+ was 48.1%. The rates of hypoxemia (27.4% vs. 35.9%, P=0.16) and hypotension (42.9% vs. 48.7%, P=0.36) were similar between SB- and SB+ patients. A STOP-BANG score &gt; 3 was found not to be associated with occurrence of AC (OR:1.04; 95% CI:0.58,1.9) or SRC (OR:1.4; 95% CI:0.66,2.8) after adjusting for total and loading dose of propofol, BMI, smoking and age. Higher BMI was associated with higher AC (OR:1.07; 95% CI:1.02,1.1) and SRC (OR:1.06; 95% CI:1.01-1.1). Higher total propofol doses (OR:0.89; 95% CI:0.81,0.98) and loading propofol doses (OR 2.1; 95% CI:1.2,3.5) and smoking (OR: 2.8;95% CI:1.4,5.3) were also associated with increased SRC. Conclusion: A significant number of patients undergoing routine EGD and colonoscopy under ADPS are at risk for OSA. STOP-BANG positive patients are not at higher risk for AC or SRC. However, other risk factors for AC and SCR have been identified and must be taken into account to optimize patient safety.", "author" : [ { "dropping-particle" : "", "family" : "Mehta", "given" : "P", "non-dropping-particle" : "", "parse-names" : false, "suffix" : "" }, { "dropping-particle" : "", "family" : "Kochhar", "given" : "G", "non-dropping-particle" : "", "parse-names" : false, "suffix" : "" }, { "dropping-particle" : "", "family" : "Kalra", "given" : "S", "non-dropping-particle" : "", "parse-names" : false, "suffix" : "" }, { "dropping-particle" : "", "family" : "Singh", "given" : "G", "non-dropping-particle" : "", "parse-names" : false, "suffix" : "" }, { "dropping-particle" : "", "family" : "Maurer", "given" : "W", "non-dropping-particle" : "", "parse-names" : false, "suffix" : "" }, { "dropping-particle" : "", "family" : "Tetzlaff", "given" : "J", "non-dropping-particle" : "", "parse-names" : false, "suffix" : "" }, { "dropping-particle" : "", "family" : "Lopez", "given" : "R", "non-dropping-particle" : "", "parse-names" : false, "suffix" : "" }, { "dropping-particle" : "", "family" : "Sanaka", "given" : "M", "non-dropping-particle" : "", "parse-names" : false, "suffix" : "" }, { "dropping-particle" : "", "family" : "Vargo", "given" : "J", "non-dropping-particle" : "", "parse-names" : false, "suffix" : "" } ], "container-title" : "Gastrointestinal endoscopy", "id" : "ITEM-1", "issue" : "3", "issued" : { "date-parts" : [ [ "2014" ] ] }, "language" : "English", "note" : "77th Annual Scientific Meeting of the American College of Gastroenterology Las Vegas, NV United States. Conference Start: 20121019 Conference End: 20121024. Conference Publication: (var.pagings)", "page" : "436-44", "title" : "Can a validated sleep apnea scoring system predict cardiopulmonary events using propofol sedation for routine EGD or colonoscopy? A prospective cohort study.", "type" : "article-journal", "volume" : "79" }, "uris" : [ "http://www.mendeley.com/documents/?uuid=4c6fa203-fe65-42fe-86ea-150516a7f4ac" ] } ], "mendeley" : { "formattedCitation" : "[47]", "plainTextFormattedCitation" : "[47]", "previouslyFormattedCitation" : "(47)"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7]</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Mehta</w:t>
            </w:r>
            <w:r>
              <w:rPr>
                <w:rFonts w:cs="Times New Roman" w:ascii="Times New Roman" w:hAnsi="Times New Roman"/>
                <w:sz w:val="16"/>
                <w:szCs w:val="16"/>
                <w:vertAlign w:val="superscript"/>
              </w:rPr>
              <w:t>2014</w:t>
            </w:r>
          </w:p>
        </w:tc>
        <w:tc>
          <w:tcPr>
            <w:tcW w:w="2127" w:type="dxa"/>
            <w:tcBorders/>
            <w:vAlign w:val="center"/>
          </w:tcPr>
          <w:p>
            <w:pPr>
              <w:pStyle w:val="Normal"/>
              <w:spacing w:before="0" w:after="0"/>
              <w:rPr/>
            </w:pPr>
            <w:r>
              <w:rPr>
                <w:rFonts w:cs="Times New Roman" w:ascii="Times New Roman" w:hAnsi="Times New Roman"/>
                <w:sz w:val="16"/>
                <w:szCs w:val="16"/>
              </w:rPr>
              <w:t>To predict CVS events during Propofol sedation for EGD/colonoscopy</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43</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20</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23</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Prevalence of STOP-Bang: 48.1%</w:t>
            </w:r>
          </w:p>
          <w:p>
            <w:pPr>
              <w:pStyle w:val="Normal"/>
              <w:spacing w:before="0" w:after="0"/>
              <w:rPr/>
            </w:pPr>
            <w:r>
              <w:rPr>
                <w:rFonts w:cs="Times New Roman" w:ascii="Times New Roman" w:hAnsi="Times New Roman"/>
                <w:sz w:val="16"/>
                <w:szCs w:val="16"/>
              </w:rPr>
              <w:t>Hypoxemia SB ≥3 vs. 0-2 11.2 vs. 16.9%, P=0.2</w:t>
            </w:r>
          </w:p>
          <w:p>
            <w:pPr>
              <w:pStyle w:val="Normal"/>
              <w:spacing w:before="0" w:after="0"/>
              <w:rPr/>
            </w:pPr>
            <w:r>
              <w:rPr>
                <w:rFonts w:cs="Times New Roman" w:ascii="Times New Roman" w:hAnsi="Times New Roman"/>
                <w:sz w:val="16"/>
                <w:szCs w:val="16"/>
              </w:rPr>
              <w:t>Hypotension SB ≥3 vs. 0-2 10.4 vs. 5.9%, P=0.21</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SN" : "1438-8359", "PMID" : "24871541", "abstract" : "BACKGROUND: In patients undergoing surgical interventions under general anesthesia, obstructive sleep apnea syndrome (OSA) can cause serious perioperative cardiovascular or respiratory complications leading to fatal consequences, even sudden death. In this study we test the hypothesis that morbidly obese patients diagnosed by a polysomnography test and using continuous positive airway pressure (CPAP) therapy have fewer and less severe perioperative complications and a shorter hospital stay than patients who have a medical history that meets at least three STOP-Bang criteria and are not using CPAP therapy. METHODS: Postoperative hospital stay and pulmonary complications were analyzed in three groups of morbidly obese patients undergoing bariatric surgery (Roux-en-Y gastric bypass and laparoscopic sleeve gastrectomy) between January 2009 and November 2013 (n = 693). Group A comprised 99 patients who were preoperatively diagnosed with OSA based on polysomnography results. These patients used CPAP therapy before and after surgery. Group B consisted of 182 patients who met at least three STOP-Bang criteria but who were not diagnosed with OSA based on polysomnography results. These patients did not use CPAP. Group C, the reference group, comprised 412 patients who scored one to two items on the STOP-Bang. RESULTS: During the perioperative period, Group B patients had a significantly (p &lt; 0.001) higher cumulative rate of pulmonary complications, worse oxygen saturation, respiratory rates, and increased length of stay in hospital. There was also two cases of sudden death in this group. CONCLUSION: Based on these results, we conclude that patients meeting at least three STOP-BANG criteria have higher postoperative complications and an increased length of hospital stay than patients using CPAP.", "author" : [ { "dropping-particle" : "", "family" : "Proczko", "given" : "Monika A", "non-dropping-particle" : "", "parse-names" : false, "suffix" : "" }, { "dropping-particle" : "", "family" : "Stepaniak", "given" : "Pieter S", "non-dropping-particle" : "", "parse-names" : false, "suffix" : "" }, { "dropping-particle" : "", "family" : "Quelerij", "given" : "Marcel", "non-dropping-particle" : "de", "parse-names" : false, "suffix" : "" }, { "dropping-particle" : "", "family" : "Lely", "given" : "Floor Haak", "non-dropping-particle" : "van der", "parse-names" : false, "suffix" : "" }, { "dropping-particle" : "", "family" : "Smulders", "given" : "J Frans", "non-dropping-particle" : "", "parse-names" : false, "suffix" : "" }, { "dropping-particle" : "", "family" : "Kaska", "given" : "Lukasz", "non-dropping-particle" : "", "parse-names" : false, "suffix" : "" }, { "dropping-particle" : "", "family" : "Soliman Hamad", "given" : "Mohammed A", "non-dropping-particle" : "", "parse-names" : false, "suffix" : "" } ], "container-title" : "Journal of anesthesia", "id" : "ITEM-1", "issue" : "6", "issued" : { "date-parts" : [ [ "2014", "12" ] ] }, "page" : "891-97", "title" : "STOP-Bang and the effect on patient outcome and length of hospital stay when patients are not using continuous positive airway pressure.", "type" : "article-journal", "volume" : "28" }, "uris" : [ "http://www.mendeley.com/documents/?uuid=358161e9-595d-400b-8855-059557baf49c"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8]</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Proczko</w:t>
            </w:r>
            <w:r>
              <w:rPr>
                <w:rFonts w:cs="Times New Roman" w:ascii="Times New Roman" w:hAnsi="Times New Roman"/>
                <w:sz w:val="16"/>
                <w:szCs w:val="16"/>
                <w:vertAlign w:val="superscript"/>
              </w:rPr>
              <w:t>2014</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STOP-Bang questionnaire on patient outcome &amp; LOS </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594</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82</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412</w:t>
            </w:r>
          </w:p>
        </w:tc>
        <w:tc>
          <w:tcPr>
            <w:tcW w:w="4268" w:type="dxa"/>
            <w:tcBorders/>
            <w:vAlign w:val="center"/>
          </w:tcPr>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STOP-Bang ≥3 vs. 0-2</w:t>
            </w:r>
          </w:p>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LOS: 4.1 vs. 2.5days, P&lt;0.0001</w:t>
            </w:r>
          </w:p>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Pneumonia: 17 vs. 4, P&lt;0.0001</w:t>
            </w:r>
          </w:p>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Re-intubation: 7vs. 0, P&lt;0.0098</w:t>
            </w:r>
          </w:p>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ICU admission: 2vs. 0, P&lt;0.00873</w:t>
            </w:r>
          </w:p>
          <w:p>
            <w:pPr>
              <w:pStyle w:val="Normal"/>
              <w:autoSpaceDE w:val="false"/>
              <w:spacing w:lineRule="auto" w:line="240" w:before="0" w:after="0"/>
              <w:rPr>
                <w:rFonts w:ascii="AdvPTimes;Cambria" w:hAnsi="AdvPTimes;Cambria" w:cs="AdvPTimes;Cambria"/>
                <w:sz w:val="16"/>
                <w:szCs w:val="20"/>
              </w:rPr>
            </w:pPr>
            <w:r>
              <w:rPr>
                <w:rFonts w:cs="AdvPTimes;Cambria" w:ascii="AdvPTimes;Cambria" w:hAnsi="AdvPTimes;Cambria"/>
                <w:sz w:val="16"/>
                <w:szCs w:val="20"/>
              </w:rPr>
              <w:t>Death: 2vs. 0, P=0.3807</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1879-1883 (Electronic) 0002-9610 (Linking)", "PMID" : "24439158", "abstract" : "BACKGROUND: To determine the risk of obstructive sleep apnea (OSA) in preoperative surgical patients. METHODS: Three hundred seventy-one new patients presenting to an outpatient general surgery clinic were prospectively screened for risk of OSA using the STOP-Bang questionnaire. Patients were classified as high risk with a score of &gt;3 on the STOP-Bang questionnaire. Polysomnography results were reviewed when available. RESULTS: Complete questionnaires were available on 367 (98.9%) patients. Two hundred thirty-seven patients (64.6%) were classified as high risk of OSA on the questionnaire. Polysomnography results available on 49 patients revealed severe OSA in 17 (34.5%), moderate in 8 (16.5%), mild in 14 (28.5%), and no OSA in 10 (20.5%) patients. The positive predictive value and sensitivity of the questionnaire were 76%, and 92% for the STOP-Bang questionnaire, respectively. The sensitivity increased to 100% for severe OSA. CONCLUSION: Preoperative screening for OSA should be considered to diagnose patients at risk.", "author" : [ { "dropping-particle" : "V", "family" : "Kulkarni", "given" : "G", "non-dropping-particle" : "", "parse-names" : false, "suffix" : "" }, { "dropping-particle" : "", "family" : "Horst", "given" : "A", "non-dropping-particle" : "", "parse-names" : false, "suffix" : "" }, { "dropping-particle" : "", "family" : "Eberhardt", "given" : "J M", "non-dropping-particle" : "", "parse-names" : false, "suffix" : "" }, { "dropping-particle" : "", "family" : "Kumar", "given" : "S", "non-dropping-particle" : "", "parse-names" : false, "suffix" : "" }, { "dropping-particle" : "", "family" : "Sarker", "given" : "S", "non-dropping-particle" : "", "parse-names" : false, "suffix" : "" } ], "container-title" : "Am J Surg", "id" : "ITEM-1", "issue" : "3", "issued" : { "date-parts" : [ [ "2014" ] ] }, "language" : "eng", "note" : "Kulkarni, Gaurav V\nHorst, Anne\nEberhardt, Joshua M\nKumar, Sunita\nSarker, Sharfi\nUnited States\nAm J Surg. 2014 Mar;207(3):436-40. doi: 10.1016/j.amjsurg.2013.09.018. Epub 2013 Dec 24.", "page" : "436-40", "title" : "Obstructive sleep apnea in general surgery patients: is it more common than we think?", "type" : "article-journal", "volume" : "207" }, "uris" : [ "http://www.mendeley.com/documents/?uuid=aff35669-ff97-4d54-9b6e-5df89e345158" ] } ], "mendeley" : { "formattedCitation" : "[49]", "plainTextFormattedCitation" : "[49]", "previouslyFormattedCitation" : "(49)"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49]</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Kulkarni</w:t>
            </w:r>
            <w:r>
              <w:rPr>
                <w:rFonts w:cs="Times New Roman" w:ascii="Times New Roman" w:hAnsi="Times New Roman"/>
                <w:sz w:val="16"/>
                <w:szCs w:val="16"/>
                <w:vertAlign w:val="superscript"/>
              </w:rPr>
              <w:t>2014</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Screening OSA in general surgery patients</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367</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37</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30</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Inadequate methodology and data</w:t>
            </w:r>
          </w:p>
        </w:tc>
      </w:tr>
      <w:tr>
        <w:trPr/>
        <w:tc>
          <w:tcPr>
            <w:tcW w:w="1242" w:type="dxa"/>
            <w:tcBorders/>
            <w:vAlign w:val="center"/>
          </w:tcPr>
          <w:p>
            <w:pPr>
              <w:pStyle w:val="Normal"/>
              <w:spacing w:before="0" w:after="0"/>
              <w:rPr>
                <w:rFonts w:ascii="Times New Roman" w:hAnsi="Times New Roman" w:cs="Times New Roman"/>
                <w:sz w:val="16"/>
                <w:szCs w:val="16"/>
              </w:rPr>
            </w:pP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ISBN" : "2325-6621 (Electronic) 2325-6621 (Linking)", "PMID" : "24354320", "abstract" : "Rationale: There are no published data regarding use of the STOP-BANG sleep apnea questionnaire in populations referred to Veterans Affairs (VA) sleep facilities. If a particular STOP-BANG score cutpoint had high positive predictive value in this referral population, it could reduce the need for diagnostic sleep studies. Methods: STOP-BANG questionnaires were prospectively administered to veterans undergoing unattended sleep studies at a single VA facility. We evaluated the sensitivity, specificity, positive predictive value, and area under the receiver-operating characteristic curve (ROC AUC) of STOP-BANG scores for identifying a Respiratory Disturbance Index (RDI) greater than 15/hour. We also recalibrated the STOP-BANG score to our referral population, using logistic regression models. Measurements and Main Results: Of 1,196 consecutive veterans undergoing unattended sleep studies, the mean STOP-BANG score was 5.7 +/- 1.4, and 67% had an RDI greater than 15/hour. Sensitivities were excellent at lower STOP-BANG scores, but sharply decreased at scores of 6 and above. Specificity improved in a linear fashion with increasing scores. The ROC AUC was 0.66 (95% confidence interval [CI], 0.64-0.69) and recalibrated models improved the ROC AUC to 0.74 (95% CI, 0.69-0.78). The highest STOP-BANG score of 8 was present in only 7.9% of the sample and had a positive predictive value of 85% (95% CI, 76-92%). Conclusions: The STOP-BANG questionnaire alone is insufficient to confirm the presence of significant sleep apnea. A maximal score of 8 did not have a high enough positive predictive value to forego confirmatory sleep testing.", "author" : [ { "dropping-particle" : "", "family" : "Kunisaki", "given" : "K M", "non-dropping-particle" : "", "parse-names" : false, "suffix" : "" }, { "dropping-particle" : "", "family" : "Brown", "given" : "K E", "non-dropping-particle" : "", "parse-names" : false, "suffix" : "" }, { "dropping-particle" : "", "family" : "Fabbrini", "given" : "A E", "non-dropping-particle" : "", "parse-names" : false, "suffix" : "" }, { "dropping-particle" : "", "family" : "Wetherbee", "given" : "E E", "non-dropping-particle" : "", "parse-names" : false, "suffix" : "" }, { "dropping-particle" : "", "family" : "Rector", "given" : "T S", "non-dropping-particle" : "", "parse-names" : false, "suffix" : "" } ], "container-title" : "Ann Am Thorac Soc", "id" : "ITEM-1", "issue" : "2", "issued" : { "date-parts" : [ [ "2014" ] ] }, "language" : "eng", "note" : "Kunisaki, Ken M\nBrown, Kirstin E\nFabbrini, Angela E\nWetherbee, Erin E\nRector, Thomas S\nUnited States\nAnn Am Thorac Soc. 2014 Feb;11(2):192-7. doi: 10.1513/AnnalsATS.201305-134OC.", "page" : "192-97", "title" : "STOP-BANG questionnaire performance in a veterans affairs unattended sleep study program", "type" : "article-journal", "volume" : "11" }, "uris" : [ "http://www.mendeley.com/documents/?uuid=09c1f4c5-293b-4679-80de-d0cb2bd835ec" ] } ], "mendeley" : { "formattedCitation" : "[50]", "plainTextFormattedCitation" : "[50]", "previouslyFormattedCitation" : "(50)"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50]</w: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rPr>
              <w:t>Kunisaki</w:t>
            </w:r>
            <w:r>
              <w:rPr>
                <w:rFonts w:cs="Times New Roman" w:ascii="Times New Roman" w:hAnsi="Times New Roman"/>
                <w:sz w:val="16"/>
                <w:szCs w:val="16"/>
                <w:vertAlign w:val="superscript"/>
              </w:rPr>
              <w:t>2014</w:t>
            </w:r>
          </w:p>
        </w:tc>
        <w:tc>
          <w:tcPr>
            <w:tcW w:w="2127"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 xml:space="preserve">STOP-Bang questionnaire Veterans affair hospital </w:t>
            </w:r>
          </w:p>
        </w:tc>
        <w:tc>
          <w:tcPr>
            <w:tcW w:w="708"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196</w:t>
            </w:r>
          </w:p>
        </w:tc>
        <w:tc>
          <w:tcPr>
            <w:tcW w:w="993"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RDI &gt;15 =799</w:t>
            </w:r>
          </w:p>
        </w:tc>
        <w:tc>
          <w:tcPr>
            <w:tcW w:w="85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RDI &lt;15  =371</w:t>
            </w:r>
          </w:p>
        </w:tc>
        <w:tc>
          <w:tcPr>
            <w:tcW w:w="4268"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RDI by Watch PAT 200</w:t>
            </w:r>
          </w:p>
          <w:p>
            <w:pPr>
              <w:pStyle w:val="Normal"/>
              <w:spacing w:before="0" w:after="0"/>
              <w:rPr>
                <w:rFonts w:ascii="Times New Roman" w:hAnsi="Times New Roman" w:cs="Times New Roman"/>
                <w:sz w:val="16"/>
                <w:szCs w:val="16"/>
              </w:rPr>
            </w:pPr>
            <w:r>
              <w:rPr>
                <w:rFonts w:cs="Times New Roman" w:ascii="Times New Roman" w:hAnsi="Times New Roman"/>
                <w:sz w:val="16"/>
                <w:szCs w:val="16"/>
              </w:rPr>
              <w:t>No gold standard test performed</w:t>
            </w:r>
          </w:p>
        </w:tc>
      </w:tr>
    </w:tbl>
    <w:p>
      <w:pPr>
        <w:pStyle w:val="Normal"/>
        <w:rPr/>
      </w:pPr>
      <w:r>
        <w:rPr/>
      </w:r>
    </w:p>
    <w:p>
      <w:pPr>
        <w:pStyle w:val="Normal"/>
        <w:rPr/>
      </w:pPr>
      <w:r>
        <w:rPr/>
      </w:r>
    </w:p>
    <w:p>
      <w:pPr>
        <w:pStyle w:val="Normal"/>
        <w:spacing w:before="0" w:after="200"/>
        <w:rPr>
          <w:rFonts w:ascii="Times New Roman" w:hAnsi="Times New Roman" w:cs="Times New Roman"/>
          <w:b/>
          <w:b/>
          <w:sz w:val="24"/>
        </w:rPr>
      </w:pPr>
      <w:r>
        <w:rPr>
          <w:rFonts w:cs="Times New Roman" w:ascii="Times New Roman" w:hAnsi="Times New Roman"/>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 w:name="AdvPTimes">
    <w:altName w:val="Cambria"/>
    <w:charset w:val="00"/>
    <w:family w:val="roman"/>
    <w:pitch w:val="default"/>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00:42:00Z</dcterms:created>
  <dc:creator>MAHESH NAGAPPA</dc:creator>
  <dc:description/>
  <cp:keywords/>
  <dc:language>en-US</dc:language>
  <cp:lastModifiedBy>MAHESH NAGAPPA</cp:lastModifiedBy>
  <dcterms:modified xsi:type="dcterms:W3CDTF">2015-11-16T00:53:00Z</dcterms:modified>
  <cp:revision>5</cp:revision>
  <dc:subject/>
  <dc:title/>
</cp:coreProperties>
</file>